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74848B9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EA8CDC6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38E3108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FBEA3B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B55A9AE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E8821E3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AB93568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7725204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7C1259D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089E968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13D0991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3068A81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6D4C969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C9A24B4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23CB44B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243E9A3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C05A59C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FAF3302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F448554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2BBCACC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95FC16F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98CAA8B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47793EE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A72C7A3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0617834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64D415F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CD1DB97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9E1EFEB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BBDEFD4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0A6493E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654B653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AE37015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24FBEFA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85E657F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8688976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D6E42EA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A09FD0D" w:rsidR="004520D8" w:rsidRPr="005328FA" w:rsidRDefault="00054C9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C3DA0E2" w:rsidR="004520D8" w:rsidRPr="005328FA" w:rsidRDefault="00054C9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54C9B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jaideep rait</cp:lastModifiedBy>
  <cp:revision>7</cp:revision>
  <dcterms:created xsi:type="dcterms:W3CDTF">2019-11-21T08:22:00Z</dcterms:created>
  <dcterms:modified xsi:type="dcterms:W3CDTF">2020-09-0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